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FFB1D5" w14:textId="781DCC12" w:rsidR="00D02E7C" w:rsidRPr="00B07214" w:rsidRDefault="00E73127" w:rsidP="00B07214">
      <w:pPr>
        <w:pStyle w:val="Epgrafe"/>
        <w:keepNext/>
        <w:jc w:val="both"/>
        <w:rPr>
          <w:rFonts w:cstheme="minorHAnsi"/>
          <w:b/>
          <w:i w:val="0"/>
          <w:iCs w:val="0"/>
          <w:lang w:val="en-GB"/>
        </w:rPr>
      </w:pPr>
      <w:proofErr w:type="gramStart"/>
      <w:r w:rsidRPr="00F40ACA">
        <w:rPr>
          <w:i w:val="0"/>
          <w:lang w:val="en-GB"/>
        </w:rPr>
        <w:t xml:space="preserve">Supplementary </w:t>
      </w:r>
      <w:r w:rsidR="00D02E7C" w:rsidRPr="00F40ACA">
        <w:rPr>
          <w:i w:val="0"/>
          <w:lang w:val="en-GB"/>
        </w:rPr>
        <w:t xml:space="preserve">Table </w:t>
      </w:r>
      <w:r w:rsidR="00C20C38" w:rsidRPr="00F40ACA">
        <w:rPr>
          <w:i w:val="0"/>
          <w:lang w:val="en-GB"/>
        </w:rPr>
        <w:t>4</w:t>
      </w:r>
      <w:r w:rsidR="00D02E7C" w:rsidRPr="00F40ACA">
        <w:rPr>
          <w:i w:val="0"/>
          <w:lang w:val="en-GB"/>
        </w:rPr>
        <w:t>.</w:t>
      </w:r>
      <w:proofErr w:type="gramEnd"/>
      <w:r w:rsidR="00D02E7C" w:rsidRPr="00F40ACA">
        <w:rPr>
          <w:i w:val="0"/>
          <w:lang w:val="en-GB"/>
        </w:rPr>
        <w:t xml:space="preserve"> gRNAs used in the mutant generation in </w:t>
      </w:r>
      <w:r w:rsidR="00D02E7C" w:rsidRPr="00F40ACA">
        <w:rPr>
          <w:lang w:val="en-GB"/>
        </w:rPr>
        <w:t xml:space="preserve">Rhizopus </w:t>
      </w:r>
      <w:proofErr w:type="spellStart"/>
      <w:r w:rsidR="00D02E7C" w:rsidRPr="00F40ACA">
        <w:rPr>
          <w:lang w:val="en-GB"/>
        </w:rPr>
        <w:t>microsporus</w:t>
      </w:r>
      <w:proofErr w:type="spellEnd"/>
      <w:r w:rsidR="00D02E7C" w:rsidRPr="00F40ACA">
        <w:rPr>
          <w:i w:val="0"/>
          <w:iCs w:val="0"/>
          <w:lang w:val="en-GB"/>
        </w:rPr>
        <w:t>.</w:t>
      </w:r>
      <w:r w:rsidR="00B07214" w:rsidRPr="00B07214">
        <w:rPr>
          <w:rFonts w:cstheme="minorHAnsi"/>
          <w:lang w:val="en-GB"/>
        </w:rPr>
        <w:t xml:space="preserve"> </w:t>
      </w:r>
      <w:bookmarkStart w:id="0" w:name="_GoBack"/>
      <w:bookmarkEnd w:id="0"/>
    </w:p>
    <w:tbl>
      <w:tblPr>
        <w:tblStyle w:val="Tablaconcuadrcula"/>
        <w:tblW w:w="850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089"/>
        <w:gridCol w:w="2089"/>
        <w:gridCol w:w="4327"/>
      </w:tblGrid>
      <w:tr w:rsidR="00D02E7C" w:rsidRPr="00FB6359" w14:paraId="503D75EC" w14:textId="77777777" w:rsidTr="0096748C">
        <w:trPr>
          <w:trHeight w:val="248"/>
        </w:trPr>
        <w:tc>
          <w:tcPr>
            <w:tcW w:w="2089" w:type="dxa"/>
          </w:tcPr>
          <w:p w14:paraId="62563402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89" w:type="dxa"/>
          </w:tcPr>
          <w:p w14:paraId="201625D7" w14:textId="5F277746" w:rsidR="00D02E7C" w:rsidRPr="00E52842" w:rsidRDefault="00D97D95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Target </w:t>
            </w:r>
            <w:r w:rsidR="00D02E7C" w:rsidRPr="00E52842">
              <w:rPr>
                <w:rFonts w:ascii="Arial" w:hAnsi="Arial" w:cs="Arial"/>
                <w:sz w:val="16"/>
                <w:szCs w:val="16"/>
                <w:lang w:val="en-GB"/>
              </w:rPr>
              <w:t xml:space="preserve"> gene</w:t>
            </w:r>
          </w:p>
        </w:tc>
        <w:tc>
          <w:tcPr>
            <w:tcW w:w="4327" w:type="dxa"/>
          </w:tcPr>
          <w:p w14:paraId="0CB67F47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52842">
              <w:rPr>
                <w:rFonts w:ascii="Arial" w:hAnsi="Arial" w:cs="Arial"/>
                <w:sz w:val="16"/>
                <w:szCs w:val="16"/>
                <w:lang w:val="en-GB"/>
              </w:rPr>
              <w:t>5’3’</w:t>
            </w:r>
          </w:p>
        </w:tc>
      </w:tr>
      <w:tr w:rsidR="00D02E7C" w:rsidRPr="0072639F" w14:paraId="78D603BB" w14:textId="77777777" w:rsidTr="0096748C">
        <w:trPr>
          <w:trHeight w:val="236"/>
        </w:trPr>
        <w:tc>
          <w:tcPr>
            <w:tcW w:w="2089" w:type="dxa"/>
            <w:vMerge w:val="restart"/>
          </w:tcPr>
          <w:p w14:paraId="04BEA6AA" w14:textId="77777777" w:rsidR="00D02E7C" w:rsidRDefault="00D02E7C" w:rsidP="0096748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10C8BB8" w14:textId="77777777" w:rsidR="00D02E7C" w:rsidRPr="00E52842" w:rsidRDefault="00D02E7C" w:rsidP="0096748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958E204" w14:textId="2AFFB8E5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52842">
              <w:rPr>
                <w:rFonts w:ascii="Arial" w:hAnsi="Arial" w:cs="Arial"/>
                <w:sz w:val="16"/>
                <w:szCs w:val="16"/>
                <w:lang w:val="en-GB"/>
              </w:rPr>
              <w:t xml:space="preserve">gRNAs for the phagocytosis related genes in </w:t>
            </w:r>
            <w:r w:rsidRPr="00D02E7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Rhizopus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microsporus</w:t>
            </w:r>
          </w:p>
        </w:tc>
        <w:tc>
          <w:tcPr>
            <w:tcW w:w="2089" w:type="dxa"/>
          </w:tcPr>
          <w:p w14:paraId="61E39AED" w14:textId="77777777" w:rsidR="00D02E7C" w:rsidRPr="00036AC5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gRNA_hist1</w:t>
            </w:r>
          </w:p>
        </w:tc>
        <w:tc>
          <w:tcPr>
            <w:tcW w:w="4327" w:type="dxa"/>
          </w:tcPr>
          <w:p w14:paraId="73BB7074" w14:textId="77777777" w:rsidR="00D02E7C" w:rsidRPr="00E52842" w:rsidRDefault="00D02E7C" w:rsidP="0096748C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GTTGCCGCTGCTATCAAGCG</w:t>
            </w:r>
          </w:p>
        </w:tc>
      </w:tr>
      <w:tr w:rsidR="00D02E7C" w:rsidRPr="0072639F" w14:paraId="013D0D7B" w14:textId="77777777" w:rsidTr="0096748C">
        <w:trPr>
          <w:trHeight w:val="236"/>
        </w:trPr>
        <w:tc>
          <w:tcPr>
            <w:tcW w:w="2089" w:type="dxa"/>
            <w:vMerge/>
          </w:tcPr>
          <w:p w14:paraId="455A04DC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89" w:type="dxa"/>
          </w:tcPr>
          <w:p w14:paraId="2979435D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52842">
              <w:rPr>
                <w:rFonts w:ascii="Arial" w:hAnsi="Arial" w:cs="Arial"/>
                <w:sz w:val="16"/>
                <w:szCs w:val="16"/>
                <w:lang w:val="en-GB"/>
              </w:rPr>
              <w:t>gRNA_hda1</w:t>
            </w:r>
          </w:p>
        </w:tc>
        <w:tc>
          <w:tcPr>
            <w:tcW w:w="4327" w:type="dxa"/>
          </w:tcPr>
          <w:p w14:paraId="2C1A1FA7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TTCCTTAAAACCAATCCTTG</w:t>
            </w:r>
          </w:p>
        </w:tc>
      </w:tr>
      <w:tr w:rsidR="00D02E7C" w:rsidRPr="0072639F" w14:paraId="02C97F76" w14:textId="77777777" w:rsidTr="0096748C">
        <w:trPr>
          <w:trHeight w:val="236"/>
        </w:trPr>
        <w:tc>
          <w:tcPr>
            <w:tcW w:w="2089" w:type="dxa"/>
            <w:vMerge/>
          </w:tcPr>
          <w:p w14:paraId="1E3AE9EC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89" w:type="dxa"/>
          </w:tcPr>
          <w:p w14:paraId="552CCC17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E52842">
              <w:rPr>
                <w:rFonts w:ascii="Arial" w:hAnsi="Arial" w:cs="Arial"/>
                <w:sz w:val="16"/>
                <w:szCs w:val="16"/>
                <w:lang w:val="en-GB"/>
              </w:rPr>
              <w:t>gRNA_boxC</w:t>
            </w:r>
            <w:proofErr w:type="spellEnd"/>
          </w:p>
        </w:tc>
        <w:tc>
          <w:tcPr>
            <w:tcW w:w="4327" w:type="dxa"/>
          </w:tcPr>
          <w:p w14:paraId="329E6D07" w14:textId="77777777" w:rsidR="00D02E7C" w:rsidRPr="00E52842" w:rsidRDefault="00D02E7C" w:rsidP="00967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GAATGGTGGCCCTTCATCTA</w:t>
            </w:r>
          </w:p>
        </w:tc>
      </w:tr>
      <w:tr w:rsidR="00D02E7C" w:rsidRPr="0072639F" w14:paraId="5068AF65" w14:textId="77777777" w:rsidTr="0096748C">
        <w:trPr>
          <w:trHeight w:val="236"/>
        </w:trPr>
        <w:tc>
          <w:tcPr>
            <w:tcW w:w="2089" w:type="dxa"/>
            <w:vMerge/>
          </w:tcPr>
          <w:p w14:paraId="072B8426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89" w:type="dxa"/>
          </w:tcPr>
          <w:p w14:paraId="2B7954B7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52842">
              <w:rPr>
                <w:rFonts w:ascii="Arial" w:hAnsi="Arial" w:cs="Arial"/>
                <w:sz w:val="16"/>
                <w:szCs w:val="16"/>
                <w:lang w:val="en-GB"/>
              </w:rPr>
              <w:t>gRNA_brca1</w:t>
            </w:r>
          </w:p>
        </w:tc>
        <w:tc>
          <w:tcPr>
            <w:tcW w:w="4327" w:type="dxa"/>
          </w:tcPr>
          <w:p w14:paraId="68B3AFB5" w14:textId="77777777" w:rsidR="00D02E7C" w:rsidRPr="00036AC5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TTACTACCTAACATCTAAAC</w:t>
            </w:r>
          </w:p>
        </w:tc>
      </w:tr>
    </w:tbl>
    <w:p w14:paraId="617C503A" w14:textId="77777777" w:rsidR="00D02E7C" w:rsidRPr="0072639F" w:rsidRDefault="00D02E7C" w:rsidP="00D02E7C">
      <w:pPr>
        <w:tabs>
          <w:tab w:val="left" w:pos="2571"/>
        </w:tabs>
        <w:rPr>
          <w:sz w:val="16"/>
          <w:szCs w:val="16"/>
          <w:lang w:val="en-GB"/>
        </w:rPr>
      </w:pPr>
      <w:r w:rsidRPr="0072639F">
        <w:rPr>
          <w:sz w:val="16"/>
          <w:szCs w:val="16"/>
          <w:lang w:val="en-GB"/>
        </w:rPr>
        <w:tab/>
      </w:r>
    </w:p>
    <w:p w14:paraId="73823DC9" w14:textId="77777777" w:rsidR="0039649F" w:rsidRDefault="0039649F"/>
    <w:sectPr w:rsidR="0039649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E7C"/>
    <w:rsid w:val="000A7FD9"/>
    <w:rsid w:val="00213DFE"/>
    <w:rsid w:val="00216C04"/>
    <w:rsid w:val="00236197"/>
    <w:rsid w:val="002B1054"/>
    <w:rsid w:val="0039649F"/>
    <w:rsid w:val="004912C8"/>
    <w:rsid w:val="004A68E2"/>
    <w:rsid w:val="00516DD7"/>
    <w:rsid w:val="00561503"/>
    <w:rsid w:val="005E4FC7"/>
    <w:rsid w:val="00B07214"/>
    <w:rsid w:val="00C20C38"/>
    <w:rsid w:val="00CE0DE6"/>
    <w:rsid w:val="00D02E7C"/>
    <w:rsid w:val="00D53006"/>
    <w:rsid w:val="00D97D95"/>
    <w:rsid w:val="00E73127"/>
    <w:rsid w:val="00E773DB"/>
    <w:rsid w:val="00F40ACA"/>
    <w:rsid w:val="00FE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A3EB3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E7C"/>
    <w:rPr>
      <w:kern w:val="0"/>
    </w:rPr>
  </w:style>
  <w:style w:type="paragraph" w:styleId="Ttulo1">
    <w:name w:val="heading 1"/>
    <w:basedOn w:val="Normal"/>
    <w:next w:val="Normal"/>
    <w:link w:val="Ttulo1Car"/>
    <w:uiPriority w:val="9"/>
    <w:qFormat/>
    <w:rsid w:val="00D02E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02E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02E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02E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02E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02E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02E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02E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02E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02E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D02E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02E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02E7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02E7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02E7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02E7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02E7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02E7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02E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02E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02E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02E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02E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02E7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02E7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02E7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02E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02E7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02E7C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D02E7C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pgrafe">
    <w:name w:val="caption"/>
    <w:basedOn w:val="Normal"/>
    <w:next w:val="Normal"/>
    <w:uiPriority w:val="35"/>
    <w:unhideWhenUsed/>
    <w:qFormat/>
    <w:rsid w:val="00D02E7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E7C"/>
    <w:rPr>
      <w:kern w:val="0"/>
    </w:rPr>
  </w:style>
  <w:style w:type="paragraph" w:styleId="Ttulo1">
    <w:name w:val="heading 1"/>
    <w:basedOn w:val="Normal"/>
    <w:next w:val="Normal"/>
    <w:link w:val="Ttulo1Car"/>
    <w:uiPriority w:val="9"/>
    <w:qFormat/>
    <w:rsid w:val="00D02E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02E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02E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02E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02E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02E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02E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02E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02E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02E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D02E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02E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02E7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02E7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02E7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02E7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02E7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02E7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02E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02E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02E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02E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02E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02E7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02E7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02E7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02E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02E7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02E7C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D02E7C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pgrafe">
    <w:name w:val="caption"/>
    <w:basedOn w:val="Normal"/>
    <w:next w:val="Normal"/>
    <w:uiPriority w:val="35"/>
    <w:unhideWhenUsed/>
    <w:qFormat/>
    <w:rsid w:val="00D02E7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ZLANE TAHIRI ZAINANE</dc:creator>
  <cp:keywords/>
  <dc:description/>
  <cp:lastModifiedBy>Ghizlane Tahiri</cp:lastModifiedBy>
  <cp:revision>6</cp:revision>
  <dcterms:created xsi:type="dcterms:W3CDTF">2025-05-06T14:06:00Z</dcterms:created>
  <dcterms:modified xsi:type="dcterms:W3CDTF">2025-12-11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0bafad-0b79-46eb-9c83-b6a6292b0d50</vt:lpwstr>
  </property>
</Properties>
</file>